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3154" w:type="dxa"/>
        <w:jc w:val="left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282"/>
        <w:gridCol w:w="1327"/>
        <w:gridCol w:w="1397"/>
        <w:gridCol w:w="1339"/>
        <w:gridCol w:w="1397"/>
        <w:gridCol w:w="1419"/>
        <w:gridCol w:w="1379"/>
        <w:gridCol w:w="1419"/>
        <w:gridCol w:w="1479"/>
        <w:gridCol w:w="1439"/>
        <w:gridCol w:w="1479"/>
        <w:gridCol w:w="1397"/>
        <w:gridCol w:w="1379"/>
        <w:gridCol w:w="1417"/>
        <w:gridCol w:w="1340"/>
        <w:gridCol w:w="1357"/>
      </w:tblGrid>
      <w:tr>
        <w:trPr>
          <w:trHeight w:val="731" w:hRule="atLeast"/>
        </w:trPr>
        <w:tc>
          <w:tcPr>
            <w:tcW w:w="2315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calaLancetPro;Segoe Print" w:cs="Times New Roman" w:ascii="Times New Roman" w:hAnsi="Times New Roman"/>
                <w:b/>
                <w:bCs/>
                <w:color w:val="000000"/>
                <w:kern w:val="0"/>
                <w:sz w:val="30"/>
                <w:szCs w:val="30"/>
                <w:lang w:bidi="ar"/>
              </w:rPr>
              <w:t>S</w:t>
            </w:r>
            <w:r>
              <w:rPr>
                <w:rFonts w:eastAsia="ScalaLancetPro;Segoe Print" w:cs="Times New Roman" w:ascii="Times New Roman" w:hAnsi="Times New Roman"/>
                <w:b/>
                <w:bCs/>
                <w:color w:val="000000"/>
                <w:kern w:val="0"/>
                <w:sz w:val="30"/>
                <w:szCs w:val="30"/>
                <w:lang w:bidi="ar"/>
              </w:rPr>
              <w:t>quamous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Calibri" w:cs="Calibri"/>
                <w:szCs w:val="21"/>
              </w:rPr>
              <w:t xml:space="preserve"> </w:t>
            </w:r>
            <w:r>
              <w:rPr>
                <w:rFonts w:eastAsia="ScalaLancetPro;Segoe Print" w:cs="Times New Roman" w:ascii="Times New Roman" w:hAnsi="Times New Roman"/>
                <w:b/>
                <w:bCs/>
                <w:color w:val="000000"/>
                <w:kern w:val="0"/>
                <w:sz w:val="30"/>
                <w:szCs w:val="30"/>
                <w:lang w:bidi="ar"/>
              </w:rPr>
              <w:t>Non-squamo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GE+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, 1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1, 2.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9, 1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0, 1.2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7, 1.1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1.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1.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7, 0.95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8, 1.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0, 0.7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2, 0.72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4, 0.5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2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15, 0.56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2, 0.50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, 1.7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R+Ch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, 2.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, 1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1, 1.2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7, 1.1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9, 0.99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4, 1.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8, 0.92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1.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0.7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7, 0.73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2, 0.5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18, 0.57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9, 0.47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, 1.9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, 1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MB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0, 1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3, 1.6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1, 1.5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1, 1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8, 1.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0, 1.3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, 1.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0.4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4, 1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18, 0.97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19, 0.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13, 0.74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17, 0.71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P+Ch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, 1.3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8, 1.2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, 1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5, 1.1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9, 1.0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, 1.1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0.8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9, 0.81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6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19, 0.64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9, 0.54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0, 1.7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6, 1.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, 1.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I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, 1.5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, 1.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, 1.3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2, 1.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6, 0.9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0.99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0.8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3, 0.78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0.67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, 1.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, 1.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SL+ChT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, 1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, 1.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, 1.4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5, 1.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, 1.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, 1.1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1, 0.8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4, 0.85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7, 0.74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9, 2.1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3, 1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, 1.8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2, 1.9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6, 2.1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NT+ChT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, 1.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3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9, 1.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5, 1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1.0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5, 0.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6, 0.83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1, 0.68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9, 2.0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, 1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6, 1.6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3, 1.8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7, 1.9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I+Ch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5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9, 1.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2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9, 1.2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0.8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6, 0.9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0, 0.79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2, 1.9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6, 1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6, 1.6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5, 1.7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9, 1.9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, 1.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MB+Ch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2, 1.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0, 1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2, 1.1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9, 0.8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28, 0.86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5, 0.70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3, 2.0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, 1.6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8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, 1.9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, 1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4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O+IPI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, 1.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0, 1.4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3, 1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7, 1.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1.0)</w:t>
            </w:r>
          </w:p>
        </w:tc>
      </w:tr>
      <w:tr>
        <w:trPr>
          <w:trHeight w:val="622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, 1.5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, 1.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, 1.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3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3, 1.5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, 1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, 1.2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4, 1.0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EZ+Ch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4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5, 1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, 1.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0, 0.84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0.7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2, 0.6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8, 0.6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2, 0.68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75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6, 0.5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8, 0.61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9, 0.52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8, 0.6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7, 0.6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O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, 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7, 1.4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3)</w:t>
            </w:r>
          </w:p>
        </w:tc>
      </w:tr>
      <w:tr>
        <w:trPr>
          <w:trHeight w:val="611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IL+Ch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4, 1.3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5, 1.0)</w:t>
            </w:r>
          </w:p>
        </w:tc>
      </w:tr>
      <w:tr>
        <w:trPr>
          <w:trHeight w:val="630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, 1.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, 1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, 1.6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9, 1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, 1.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1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2, 1.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1.4, 2.9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EZ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9)</w:t>
            </w:r>
          </w:p>
        </w:tc>
      </w:tr>
      <w:tr>
        <w:trPr>
          <w:trHeight w:val="640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1.0, 2.2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7, 1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5, 1.8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5, 1.9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9, 2.1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7, 1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3, 1.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7, 1.5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2, 1.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1.1, 1.8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2.2, 3.9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1.0, 2.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EZ+BCP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</w:tr>
      <w:tr>
        <w:trPr>
          <w:trHeight w:val="696" w:hRule="atLeast"/>
        </w:trPr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8, 0.91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5, 0.7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0.77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4, 0.8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6, 0.90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6, 0.6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0.7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2, 0.59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0.8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5, 0.7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1.0, 1.6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8, 0.88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7, 0.53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eastAsia="AdvOT5fcf1b24;Segoe Print" w:cs="Times New Roman"/>
          <w:b/>
          <w:b/>
          <w:bCs/>
          <w:kern w:val="0"/>
          <w:szCs w:val="21"/>
          <w:lang w:bidi="ar"/>
        </w:rPr>
      </w:pP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S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3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T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able. PFS comparative profiles for 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squamous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and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non-squamous cohort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according to network meta-analysis (NMA). </w:t>
      </w:r>
    </w:p>
    <w:p>
      <w:pPr>
        <w:pStyle w:val="Normal"/>
        <w:widowControl/>
        <w:jc w:val="left"/>
        <w:rPr>
          <w:rFonts w:ascii="Times New Roman" w:hAnsi="Times New Roman" w:eastAsia="AdvOT5fcf1b24;Segoe Print" w:cs="Times New Roman"/>
          <w:kern w:val="0"/>
          <w:szCs w:val="21"/>
          <w:lang w:bidi="ar"/>
        </w:rPr>
      </w:pP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>Each cell contains</w:t>
      </w: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 xml:space="preserve"> the Hazard-Radio (HR) and 95% credibility intervals for PFS; significant results are emboldened</w:t>
      </w: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 xml:space="preserve">. </w:t>
      </w:r>
    </w:p>
    <w:p>
      <w:pPr>
        <w:pStyle w:val="Normal"/>
        <w:widowControl/>
        <w:jc w:val="left"/>
        <w:rPr>
          <w:rFonts w:ascii="Times New Roman" w:hAnsi="Times New Roman" w:eastAsia="DIN-Regular;Segoe Print" w:cs="Times New Roman"/>
          <w:kern w:val="0"/>
          <w:sz w:val="16"/>
          <w:szCs w:val="16"/>
          <w:lang w:bidi="ar"/>
        </w:rPr>
      </w:pP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Abbreviation: A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TEZ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atelizumab; BEV, bevacizumab;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C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AMR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, camrelizumab;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CEMI, cemiplimab; ChT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,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ChT;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IPI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L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ipilimumab; NIV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O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nivolumab; PEM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B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pembrolizumab;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 PENP, Penpulimab; SINT,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sintilimab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; SUGE, sugemalimab;TISL,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Tislelizumab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; </w:t>
      </w:r>
    </w:p>
    <w:p>
      <w:pPr>
        <w:pStyle w:val="Normal"/>
        <w:rPr>
          <w:rFonts w:ascii="Times New Roman" w:hAnsi="Times New Roman" w:eastAsia="DIN-Regular;Segoe Print" w:cs="Times New Roman"/>
          <w:kern w:val="0"/>
          <w:sz w:val="16"/>
          <w:szCs w:val="16"/>
          <w:lang w:bidi="ar"/>
        </w:rPr>
      </w:pP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13:36:00Z</dcterms:created>
  <dc:creator>lenovo</dc:creator>
  <dc:description/>
  <cp:keywords/>
  <dc:language>en-US</dc:language>
  <cp:lastModifiedBy>LemonTree</cp:lastModifiedBy>
  <dcterms:modified xsi:type="dcterms:W3CDTF">2023-03-22T07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2B741D0FE04D02895D583EFBEB2597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